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8B071" w14:textId="4B0F1887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ITP Life Quality Index (ILQI) </w:t>
      </w:r>
    </w:p>
    <w:p w14:paraId="5AC28B83" w14:textId="77777777" w:rsidR="00E07002" w:rsidRDefault="00E07002" w:rsidP="00E07002">
      <w:pPr>
        <w:pStyle w:val="Default"/>
        <w:rPr>
          <w:sz w:val="23"/>
          <w:szCs w:val="23"/>
        </w:rPr>
      </w:pPr>
    </w:p>
    <w:p w14:paraId="2635BFDC" w14:textId="1D2CCD09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The aim of this questionnaire is to measure how much your ITP has affected your life </w:t>
      </w:r>
      <w:r>
        <w:rPr>
          <w:b/>
          <w:bCs/>
          <w:sz w:val="23"/>
          <w:szCs w:val="23"/>
        </w:rPr>
        <w:t xml:space="preserve">OVER THE PAST MONTH. </w:t>
      </w:r>
      <w:r>
        <w:rPr>
          <w:sz w:val="23"/>
          <w:szCs w:val="23"/>
        </w:rPr>
        <w:t xml:space="preserve">The aim is to try to standardise how, besides bleeding, your ITP affects your life. Please tick one box. </w:t>
      </w:r>
    </w:p>
    <w:p w14:paraId="64FC6C6B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770E2878" w14:textId="746F1819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1. How often has your ITP impacted on your working life or studies? </w:t>
      </w:r>
    </w:p>
    <w:p w14:paraId="753383B8" w14:textId="77777777" w:rsidR="00E07002" w:rsidRDefault="00E07002" w:rsidP="00E07002">
      <w:pPr>
        <w:pStyle w:val="Default"/>
        <w:rPr>
          <w:sz w:val="23"/>
          <w:szCs w:val="23"/>
        </w:rPr>
      </w:pPr>
    </w:p>
    <w:p w14:paraId="54511B0F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4687F9F9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I am not currently working/studying due to ITP </w:t>
      </w:r>
    </w:p>
    <w:p w14:paraId="698D9208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I am not currently working/studying due to other reasons (0) </w:t>
      </w:r>
    </w:p>
    <w:p w14:paraId="7AB9DFC8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77282F2B" w14:textId="42D83018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2. How often have you taken time off work or education because of your ITP? </w:t>
      </w:r>
    </w:p>
    <w:p w14:paraId="5BA684E6" w14:textId="77777777" w:rsidR="00E07002" w:rsidRDefault="00E07002" w:rsidP="00E07002">
      <w:pPr>
        <w:pStyle w:val="Default"/>
        <w:rPr>
          <w:sz w:val="23"/>
          <w:szCs w:val="23"/>
        </w:rPr>
      </w:pPr>
    </w:p>
    <w:p w14:paraId="1E454432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6256076E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I am not currently working/studying due to ITP </w:t>
      </w:r>
    </w:p>
    <w:p w14:paraId="1967FBED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I am not currently working/studying due to other reasons (0) </w:t>
      </w:r>
    </w:p>
    <w:p w14:paraId="518EB445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45387B54" w14:textId="47CAFE68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3. How often has your ITP impacted your ability to concentrate on everyday tasks? </w:t>
      </w:r>
    </w:p>
    <w:p w14:paraId="22E02341" w14:textId="77777777" w:rsidR="00E07002" w:rsidRDefault="00E07002" w:rsidP="00E07002">
      <w:pPr>
        <w:pStyle w:val="Default"/>
        <w:rPr>
          <w:sz w:val="23"/>
          <w:szCs w:val="23"/>
        </w:rPr>
      </w:pPr>
    </w:p>
    <w:p w14:paraId="0BB53102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16A517AF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4125DCA3" w14:textId="6AA6A8C2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4. How often has your ITP impacted your social life? </w:t>
      </w:r>
    </w:p>
    <w:p w14:paraId="648E3AEB" w14:textId="77777777" w:rsidR="00E07002" w:rsidRDefault="00E07002" w:rsidP="00E07002">
      <w:pPr>
        <w:pStyle w:val="Default"/>
        <w:rPr>
          <w:sz w:val="23"/>
          <w:szCs w:val="23"/>
        </w:rPr>
      </w:pPr>
    </w:p>
    <w:p w14:paraId="3F77442E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14FA69DE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5D7F6762" w14:textId="568A5C0E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5. How often has your ITP impacted your sex life? </w:t>
      </w:r>
    </w:p>
    <w:p w14:paraId="7BAE1029" w14:textId="77777777" w:rsidR="00E07002" w:rsidRDefault="00E07002" w:rsidP="00E07002">
      <w:pPr>
        <w:pStyle w:val="Default"/>
        <w:rPr>
          <w:sz w:val="23"/>
          <w:szCs w:val="23"/>
        </w:rPr>
      </w:pPr>
    </w:p>
    <w:p w14:paraId="5FAEF4DF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□ Not applicable/prefer not to say </w:t>
      </w:r>
    </w:p>
    <w:p w14:paraId="7E7971FD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55F4F224" w14:textId="65BC28E3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6. How often has your ITP impacted your energy levels? </w:t>
      </w:r>
    </w:p>
    <w:p w14:paraId="30FA34D5" w14:textId="77777777" w:rsidR="00E07002" w:rsidRDefault="00E07002" w:rsidP="00E07002">
      <w:pPr>
        <w:pStyle w:val="Default"/>
        <w:rPr>
          <w:sz w:val="23"/>
          <w:szCs w:val="23"/>
        </w:rPr>
      </w:pPr>
    </w:p>
    <w:p w14:paraId="09C99C7C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50C7FD35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1684F101" w14:textId="1416FBD6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7. How often has your ITP impacted your undertaking of daily tasks? </w:t>
      </w:r>
    </w:p>
    <w:p w14:paraId="051E706F" w14:textId="77777777" w:rsidR="00E07002" w:rsidRDefault="00E07002" w:rsidP="00E07002">
      <w:pPr>
        <w:pStyle w:val="Default"/>
        <w:rPr>
          <w:sz w:val="23"/>
          <w:szCs w:val="23"/>
        </w:rPr>
      </w:pPr>
    </w:p>
    <w:p w14:paraId="7BCC0738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5D3DF8B0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8. How often has your ITP impacted your ability to support people close to you? </w:t>
      </w:r>
    </w:p>
    <w:p w14:paraId="2D7A4FD4" w14:textId="77777777" w:rsidR="00E07002" w:rsidRDefault="00E07002" w:rsidP="00E07002">
      <w:pPr>
        <w:pStyle w:val="Default"/>
        <w:rPr>
          <w:sz w:val="23"/>
          <w:szCs w:val="23"/>
        </w:rPr>
      </w:pPr>
    </w:p>
    <w:p w14:paraId="48555454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0C90EBF7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9. How often has your ITP negatively impacted your hobbies? </w:t>
      </w:r>
    </w:p>
    <w:p w14:paraId="2EB92737" w14:textId="77777777" w:rsidR="00E07002" w:rsidRDefault="00E07002" w:rsidP="00E07002">
      <w:pPr>
        <w:pStyle w:val="Default"/>
        <w:rPr>
          <w:sz w:val="23"/>
          <w:szCs w:val="23"/>
        </w:rPr>
      </w:pPr>
    </w:p>
    <w:p w14:paraId="10224392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0D8702AC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10. How often has your ITP negatively impacted your normal capacity to exercise? </w:t>
      </w:r>
    </w:p>
    <w:p w14:paraId="0F7E30AB" w14:textId="77777777" w:rsidR="00E07002" w:rsidRDefault="00E07002" w:rsidP="00E07002">
      <w:pPr>
        <w:pStyle w:val="Default"/>
        <w:rPr>
          <w:sz w:val="23"/>
          <w:szCs w:val="23"/>
        </w:rPr>
      </w:pPr>
    </w:p>
    <w:p w14:paraId="771DBBBA" w14:textId="77777777" w:rsidR="00E07002" w:rsidRDefault="00E07002" w:rsidP="00E07002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□ Never □ Sometimes □ More than half the time □ All the time </w:t>
      </w:r>
    </w:p>
    <w:p w14:paraId="60EA47B8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053A2CB3" w14:textId="77777777" w:rsidR="00E07002" w:rsidRDefault="00E07002" w:rsidP="00E07002">
      <w:pPr>
        <w:pStyle w:val="Default"/>
        <w:rPr>
          <w:b/>
          <w:bCs/>
          <w:sz w:val="23"/>
          <w:szCs w:val="23"/>
        </w:rPr>
      </w:pPr>
    </w:p>
    <w:p w14:paraId="4AB7C3D5" w14:textId="16CE5907" w:rsidR="00E07002" w:rsidRDefault="00E07002" w:rsidP="00E0700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Please check you have answered EVERY question. Thank you </w:t>
      </w:r>
    </w:p>
    <w:p w14:paraId="38997440" w14:textId="77777777" w:rsidR="00E07002" w:rsidRDefault="00E07002" w:rsidP="00E07002">
      <w:pPr>
        <w:pStyle w:val="Default"/>
        <w:rPr>
          <w:b/>
          <w:bCs/>
          <w:sz w:val="20"/>
          <w:szCs w:val="20"/>
        </w:rPr>
      </w:pPr>
    </w:p>
    <w:p w14:paraId="06E0A690" w14:textId="23D189A0" w:rsidR="00E07002" w:rsidRDefault="00E07002" w:rsidP="00E07002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KEY: </w:t>
      </w:r>
    </w:p>
    <w:p w14:paraId="7362902A" w14:textId="77777777" w:rsidR="00E07002" w:rsidRDefault="00E07002" w:rsidP="00E0700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Never=1, Sometimes=2, More than half of the time=3, All the time=4, </w:t>
      </w:r>
    </w:p>
    <w:p w14:paraId="2741A1C2" w14:textId="77777777" w:rsidR="00E07002" w:rsidRDefault="00E07002" w:rsidP="00E07002">
      <w:pPr>
        <w:pStyle w:val="Default"/>
        <w:rPr>
          <w:sz w:val="20"/>
          <w:szCs w:val="20"/>
        </w:rPr>
      </w:pPr>
      <w:r>
        <w:rPr>
          <w:sz w:val="20"/>
          <w:szCs w:val="20"/>
        </w:rPr>
        <w:lastRenderedPageBreak/>
        <w:t>I am not currently</w:t>
      </w:r>
      <w:bookmarkStart w:id="0" w:name="_GoBack"/>
      <w:bookmarkEnd w:id="0"/>
      <w:r>
        <w:rPr>
          <w:sz w:val="20"/>
          <w:szCs w:val="20"/>
        </w:rPr>
        <w:t xml:space="preserve"> working/studying due to ITP=4 </w:t>
      </w:r>
    </w:p>
    <w:p w14:paraId="1BE744C1" w14:textId="77777777" w:rsidR="00E07002" w:rsidRDefault="00E07002" w:rsidP="00E07002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Missing: </w:t>
      </w:r>
      <w:r>
        <w:rPr>
          <w:sz w:val="20"/>
          <w:szCs w:val="20"/>
        </w:rPr>
        <w:t xml:space="preserve">I am not currently working due to other reasons=0, not applicable/prefer not to say=0 </w:t>
      </w:r>
    </w:p>
    <w:p w14:paraId="12455936" w14:textId="77777777" w:rsidR="00E07002" w:rsidRDefault="00E07002" w:rsidP="00E07002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Min score: 7 </w:t>
      </w:r>
    </w:p>
    <w:p w14:paraId="097C2FD5" w14:textId="77777777" w:rsidR="00E07002" w:rsidRDefault="00E07002" w:rsidP="00E07002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Max score: 40 </w:t>
      </w:r>
    </w:p>
    <w:p w14:paraId="7C43AF3B" w14:textId="77777777" w:rsidR="00E07002" w:rsidRDefault="00E07002" w:rsidP="00E07002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Score of 20 or above suggests significantly impaired quality of life </w:t>
      </w:r>
    </w:p>
    <w:p w14:paraId="4BA654C2" w14:textId="77777777" w:rsidR="00393809" w:rsidRPr="00E07002" w:rsidRDefault="00E07002" w:rsidP="00E07002">
      <w:pPr>
        <w:rPr>
          <w:rFonts w:ascii="Arial" w:hAnsi="Arial" w:cs="Arial"/>
        </w:rPr>
      </w:pPr>
      <w:r w:rsidRPr="00E07002">
        <w:rPr>
          <w:rFonts w:ascii="Arial" w:hAnsi="Arial" w:cs="Arial"/>
          <w:sz w:val="20"/>
          <w:szCs w:val="20"/>
        </w:rPr>
        <w:t>Score of 30 or above suggests severely impaired quality of life</w:t>
      </w:r>
    </w:p>
    <w:sectPr w:rsidR="00393809" w:rsidRPr="00E07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002"/>
    <w:rsid w:val="00393809"/>
    <w:rsid w:val="00754797"/>
    <w:rsid w:val="00E0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3660F"/>
  <w15:chartTrackingRefBased/>
  <w15:docId w15:val="{1D5C9D59-87F5-4D40-86DB-36A6C3D65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700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Conneely</dc:creator>
  <cp:keywords/>
  <dc:description/>
  <cp:lastModifiedBy>Bridget Conneely</cp:lastModifiedBy>
  <cp:revision>1</cp:revision>
  <dcterms:created xsi:type="dcterms:W3CDTF">2020-09-22T15:19:00Z</dcterms:created>
  <dcterms:modified xsi:type="dcterms:W3CDTF">2020-09-22T15:21:00Z</dcterms:modified>
</cp:coreProperties>
</file>